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EEE" w:rsidRPr="00285EEE" w:rsidRDefault="00285EEE">
      <w:pPr>
        <w:rPr>
          <w:rFonts w:ascii="Times New Roman" w:hAnsi="Times New Roman" w:cs="Times New Roman"/>
          <w:color w:val="000000" w:themeColor="text1"/>
          <w:u w:val="single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  <w:u w:val="single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  <w:u w:val="single"/>
        </w:rPr>
        <w:t xml:space="preserve"> Needs Survey 2018:</w:t>
      </w:r>
    </w:p>
    <w:p w:rsidR="00285EEE" w:rsidRPr="00285EEE" w:rsidRDefault="00285EEE">
      <w:pPr>
        <w:rPr>
          <w:rFonts w:ascii="Times New Roman" w:hAnsi="Times New Roman" w:cs="Times New Roman"/>
          <w:color w:val="000000" w:themeColor="text1"/>
        </w:rPr>
      </w:pP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What is your curr</w:t>
      </w:r>
      <w:r w:rsidRPr="00285EEE">
        <w:rPr>
          <w:rFonts w:ascii="Times New Roman" w:hAnsi="Times New Roman" w:cs="Times New Roman"/>
          <w:color w:val="000000" w:themeColor="text1"/>
        </w:rPr>
        <w:t>ent position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Technician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Graduate student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Post doc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Faculty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Staff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ther (please specify)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How long have been at CSHL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&lt;6 month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6 months-1 year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&gt;1 year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&gt;2 year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&gt;3 year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&gt;4 year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5+ years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What is your gender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Mal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Femal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ther (please specify)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Are you a current member of our group (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>)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Ye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No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f you are not a current member, were you previously a member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Ye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No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N/A- I am currently a member</w:t>
      </w:r>
    </w:p>
    <w:p w:rsidR="00076544" w:rsidRPr="00285EEE" w:rsidRDefault="00507494">
      <w:pPr>
        <w:numPr>
          <w:ilvl w:val="0"/>
          <w:numId w:val="25"/>
        </w:numPr>
        <w:spacing w:line="360" w:lineRule="auto"/>
        <w:ind w:right="30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f you are not a current member, tell us why:</w:t>
      </w:r>
    </w:p>
    <w:p w:rsidR="00076544" w:rsidRPr="00285EEE" w:rsidRDefault="00507494">
      <w:pPr>
        <w:spacing w:line="360" w:lineRule="auto"/>
        <w:ind w:left="2160" w:right="30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N/A- I am a current member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 was pr</w:t>
      </w:r>
      <w:r w:rsidRPr="00285EEE">
        <w:rPr>
          <w:rFonts w:ascii="Times New Roman" w:hAnsi="Times New Roman" w:cs="Times New Roman"/>
          <w:color w:val="000000" w:themeColor="text1"/>
        </w:rPr>
        <w:t>eviously a member and decided the group wasn't for me…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 was never a member but don't think the group applies to m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've thought about getting involved but I don't know how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 have too many demands on my tim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I don't think the group is productive 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 think the group is too political in natur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I don't think it is necessary to have a women-focused group on campu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I don't think I could be helpful for the group 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ther (please specify)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7. What do you understand to be the goal(s) of the 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group? (check </w:t>
      </w:r>
      <w:r w:rsidRPr="00285EEE">
        <w:rPr>
          <w:rFonts w:ascii="Times New Roman" w:hAnsi="Times New Roman" w:cs="Times New Roman"/>
          <w:color w:val="000000" w:themeColor="text1"/>
        </w:rPr>
        <w:t>all that apply)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is a female-only group that promotes women and girls in science and science-related field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is a political group aimed at addressing societal and policy issues that lead to gender inequality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</w:rPr>
        <w:lastRenderedPageBreak/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is an open group for everyone at CS</w:t>
      </w:r>
      <w:r w:rsidRPr="00285EEE">
        <w:rPr>
          <w:rFonts w:ascii="Times New Roman" w:hAnsi="Times New Roman" w:cs="Times New Roman"/>
          <w:color w:val="000000" w:themeColor="text1"/>
        </w:rPr>
        <w:t>HL that promotes women and girls in science and science-related fields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On a scale of 1-7 how successful to feel 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in reaching your understanding of its goal?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How do you think 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can improve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Make the group more inclusive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Improve communication between </w:t>
      </w:r>
      <w:r w:rsidRPr="00285EEE">
        <w:rPr>
          <w:rFonts w:ascii="Times New Roman" w:hAnsi="Times New Roman" w:cs="Times New Roman"/>
          <w:color w:val="000000" w:themeColor="text1"/>
        </w:rPr>
        <w:t>the group and the CSHL campu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rganize more event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rganize different types of events than those currently hosted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ther (please specify)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Which 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events have you attended in the past?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pen-mic/mental health night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summer party/BBQ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proofErr w:type="spellStart"/>
      <w:r w:rsidRPr="00285EEE">
        <w:rPr>
          <w:rFonts w:ascii="Times New Roman" w:hAnsi="Times New Roman" w:cs="Times New Roman"/>
          <w:color w:val="000000" w:themeColor="text1"/>
        </w:rPr>
        <w:t>WiSE</w:t>
      </w:r>
      <w:proofErr w:type="spellEnd"/>
      <w:r w:rsidRPr="00285EEE">
        <w:rPr>
          <w:rFonts w:ascii="Times New Roman" w:hAnsi="Times New Roman" w:cs="Times New Roman"/>
          <w:color w:val="000000" w:themeColor="text1"/>
        </w:rPr>
        <w:t xml:space="preserve"> open board mee</w:t>
      </w:r>
      <w:r w:rsidRPr="00285EEE">
        <w:rPr>
          <w:rFonts w:ascii="Times New Roman" w:hAnsi="Times New Roman" w:cs="Times New Roman"/>
          <w:color w:val="000000" w:themeColor="text1"/>
        </w:rPr>
        <w:t>ting/interest meeting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McClintock lectures</w:t>
      </w:r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Workshops e.g. public speaking, financial </w:t>
      </w:r>
      <w:proofErr w:type="spellStart"/>
      <w:r w:rsidRPr="00285EEE">
        <w:rPr>
          <w:rFonts w:ascii="Times New Roman" w:hAnsi="Times New Roman" w:cs="Times New Roman"/>
          <w:color w:val="000000" w:themeColor="text1"/>
        </w:rPr>
        <w:t>etc</w:t>
      </w:r>
      <w:proofErr w:type="spellEnd"/>
    </w:p>
    <w:p w:rsidR="00076544" w:rsidRPr="00285EEE" w:rsidRDefault="00507494">
      <w:pPr>
        <w:ind w:left="2160"/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>Other (please specify)</w:t>
      </w:r>
    </w:p>
    <w:p w:rsidR="00076544" w:rsidRPr="00285EEE" w:rsidRDefault="00507494">
      <w:pPr>
        <w:numPr>
          <w:ilvl w:val="0"/>
          <w:numId w:val="25"/>
        </w:numPr>
        <w:rPr>
          <w:rFonts w:ascii="Times New Roman" w:hAnsi="Times New Roman" w:cs="Times New Roman"/>
          <w:color w:val="000000" w:themeColor="text1"/>
        </w:rPr>
      </w:pPr>
      <w:r w:rsidRPr="00285EEE">
        <w:rPr>
          <w:rFonts w:ascii="Times New Roman" w:hAnsi="Times New Roman" w:cs="Times New Roman"/>
          <w:color w:val="000000" w:themeColor="text1"/>
        </w:rPr>
        <w:t xml:space="preserve">If you have further comments on how we can address the needs of the CSHL </w:t>
      </w:r>
      <w:proofErr w:type="gramStart"/>
      <w:r w:rsidRPr="00285EEE">
        <w:rPr>
          <w:rFonts w:ascii="Times New Roman" w:hAnsi="Times New Roman" w:cs="Times New Roman"/>
          <w:color w:val="000000" w:themeColor="text1"/>
        </w:rPr>
        <w:t>community</w:t>
      </w:r>
      <w:proofErr w:type="gramEnd"/>
      <w:r w:rsidRPr="00285EEE">
        <w:rPr>
          <w:rFonts w:ascii="Times New Roman" w:hAnsi="Times New Roman" w:cs="Times New Roman"/>
          <w:color w:val="000000" w:themeColor="text1"/>
        </w:rPr>
        <w:t xml:space="preserve"> please let us know below!</w:t>
      </w:r>
    </w:p>
    <w:p w:rsidR="00076544" w:rsidRPr="00285EEE" w:rsidRDefault="00076544" w:rsidP="00285EEE">
      <w:pPr>
        <w:rPr>
          <w:rFonts w:ascii="Times New Roman" w:hAnsi="Times New Roman" w:cs="Times New Roman"/>
          <w:b/>
          <w:color w:val="000000" w:themeColor="text1"/>
          <w:u w:val="single"/>
        </w:rPr>
      </w:pPr>
      <w:bookmarkStart w:id="0" w:name="_GoBack"/>
      <w:bookmarkEnd w:id="0"/>
    </w:p>
    <w:sectPr w:rsidR="00076544" w:rsidRPr="00285EEE">
      <w:headerReference w:type="default" r:id="rId7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7494" w:rsidRDefault="00507494">
      <w:pPr>
        <w:spacing w:line="240" w:lineRule="auto"/>
      </w:pPr>
      <w:r>
        <w:separator/>
      </w:r>
    </w:p>
  </w:endnote>
  <w:endnote w:type="continuationSeparator" w:id="0">
    <w:p w:rsidR="00507494" w:rsidRDefault="005074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7494" w:rsidRDefault="00507494">
      <w:pPr>
        <w:spacing w:line="240" w:lineRule="auto"/>
      </w:pPr>
      <w:r>
        <w:separator/>
      </w:r>
    </w:p>
  </w:footnote>
  <w:footnote w:type="continuationSeparator" w:id="0">
    <w:p w:rsidR="00507494" w:rsidRDefault="005074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76544" w:rsidRDefault="0007654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576A5"/>
    <w:multiLevelType w:val="multilevel"/>
    <w:tmpl w:val="B8F41A6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B60698"/>
    <w:multiLevelType w:val="multilevel"/>
    <w:tmpl w:val="2FE4B2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7F0159A"/>
    <w:multiLevelType w:val="multilevel"/>
    <w:tmpl w:val="B1BADF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A6A0566"/>
    <w:multiLevelType w:val="multilevel"/>
    <w:tmpl w:val="A12232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35706C"/>
    <w:multiLevelType w:val="multilevel"/>
    <w:tmpl w:val="671E84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B4E34D4"/>
    <w:multiLevelType w:val="multilevel"/>
    <w:tmpl w:val="D348269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B9E253C"/>
    <w:multiLevelType w:val="multilevel"/>
    <w:tmpl w:val="62F020E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485385D"/>
    <w:multiLevelType w:val="multilevel"/>
    <w:tmpl w:val="0F1E4CF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48B241F"/>
    <w:multiLevelType w:val="multilevel"/>
    <w:tmpl w:val="E5F6C87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2F325AC0"/>
    <w:multiLevelType w:val="multilevel"/>
    <w:tmpl w:val="5C34B7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34F1A2F"/>
    <w:multiLevelType w:val="multilevel"/>
    <w:tmpl w:val="885E1A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9B63F56"/>
    <w:multiLevelType w:val="multilevel"/>
    <w:tmpl w:val="189098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3F36439E"/>
    <w:multiLevelType w:val="multilevel"/>
    <w:tmpl w:val="7CFA1F3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F3A44C1"/>
    <w:multiLevelType w:val="multilevel"/>
    <w:tmpl w:val="B04E0F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F461DD6"/>
    <w:multiLevelType w:val="multilevel"/>
    <w:tmpl w:val="987C44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404852AB"/>
    <w:multiLevelType w:val="multilevel"/>
    <w:tmpl w:val="3BF2FB4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422B299B"/>
    <w:multiLevelType w:val="multilevel"/>
    <w:tmpl w:val="CDCA608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3012F0A"/>
    <w:multiLevelType w:val="multilevel"/>
    <w:tmpl w:val="B68C865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DDD6B21"/>
    <w:multiLevelType w:val="multilevel"/>
    <w:tmpl w:val="46A801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1F32B05"/>
    <w:multiLevelType w:val="multilevel"/>
    <w:tmpl w:val="568836F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588E15C4"/>
    <w:multiLevelType w:val="multilevel"/>
    <w:tmpl w:val="895A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EA8123D"/>
    <w:multiLevelType w:val="multilevel"/>
    <w:tmpl w:val="BFD24D2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61CC1C52"/>
    <w:multiLevelType w:val="multilevel"/>
    <w:tmpl w:val="6E94A6B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4DB7519"/>
    <w:multiLevelType w:val="multilevel"/>
    <w:tmpl w:val="0D8C161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667F54C9"/>
    <w:multiLevelType w:val="multilevel"/>
    <w:tmpl w:val="C560ADE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5" w15:restartNumberingAfterBreak="0">
    <w:nsid w:val="67737990"/>
    <w:multiLevelType w:val="multilevel"/>
    <w:tmpl w:val="D5188F9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6" w15:restartNumberingAfterBreak="0">
    <w:nsid w:val="67A62025"/>
    <w:multiLevelType w:val="multilevel"/>
    <w:tmpl w:val="BA7A64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9F416B7"/>
    <w:multiLevelType w:val="multilevel"/>
    <w:tmpl w:val="378A25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71784EA6"/>
    <w:multiLevelType w:val="multilevel"/>
    <w:tmpl w:val="EA30F18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2810024"/>
    <w:multiLevelType w:val="multilevel"/>
    <w:tmpl w:val="118A2EB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758A120B"/>
    <w:multiLevelType w:val="multilevel"/>
    <w:tmpl w:val="DA9888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759F15DE"/>
    <w:multiLevelType w:val="multilevel"/>
    <w:tmpl w:val="3D8815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77D629FD"/>
    <w:multiLevelType w:val="multilevel"/>
    <w:tmpl w:val="243A320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3" w15:restartNumberingAfterBreak="0">
    <w:nsid w:val="7EA9718D"/>
    <w:multiLevelType w:val="multilevel"/>
    <w:tmpl w:val="DCA8A1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27"/>
  </w:num>
  <w:num w:numId="5">
    <w:abstractNumId w:val="21"/>
  </w:num>
  <w:num w:numId="6">
    <w:abstractNumId w:val="31"/>
  </w:num>
  <w:num w:numId="7">
    <w:abstractNumId w:val="6"/>
  </w:num>
  <w:num w:numId="8">
    <w:abstractNumId w:val="15"/>
  </w:num>
  <w:num w:numId="9">
    <w:abstractNumId w:val="19"/>
  </w:num>
  <w:num w:numId="10">
    <w:abstractNumId w:val="24"/>
  </w:num>
  <w:num w:numId="11">
    <w:abstractNumId w:val="28"/>
  </w:num>
  <w:num w:numId="12">
    <w:abstractNumId w:val="13"/>
  </w:num>
  <w:num w:numId="13">
    <w:abstractNumId w:val="0"/>
  </w:num>
  <w:num w:numId="14">
    <w:abstractNumId w:val="18"/>
  </w:num>
  <w:num w:numId="15">
    <w:abstractNumId w:val="25"/>
  </w:num>
  <w:num w:numId="16">
    <w:abstractNumId w:val="4"/>
  </w:num>
  <w:num w:numId="17">
    <w:abstractNumId w:val="20"/>
  </w:num>
  <w:num w:numId="18">
    <w:abstractNumId w:val="29"/>
  </w:num>
  <w:num w:numId="19">
    <w:abstractNumId w:val="8"/>
  </w:num>
  <w:num w:numId="20">
    <w:abstractNumId w:val="23"/>
  </w:num>
  <w:num w:numId="21">
    <w:abstractNumId w:val="1"/>
  </w:num>
  <w:num w:numId="22">
    <w:abstractNumId w:val="12"/>
  </w:num>
  <w:num w:numId="23">
    <w:abstractNumId w:val="30"/>
  </w:num>
  <w:num w:numId="24">
    <w:abstractNumId w:val="17"/>
  </w:num>
  <w:num w:numId="25">
    <w:abstractNumId w:val="32"/>
  </w:num>
  <w:num w:numId="26">
    <w:abstractNumId w:val="7"/>
  </w:num>
  <w:num w:numId="27">
    <w:abstractNumId w:val="14"/>
  </w:num>
  <w:num w:numId="28">
    <w:abstractNumId w:val="26"/>
  </w:num>
  <w:num w:numId="29">
    <w:abstractNumId w:val="16"/>
  </w:num>
  <w:num w:numId="30">
    <w:abstractNumId w:val="11"/>
  </w:num>
  <w:num w:numId="31">
    <w:abstractNumId w:val="9"/>
  </w:num>
  <w:num w:numId="32">
    <w:abstractNumId w:val="33"/>
  </w:num>
  <w:num w:numId="33">
    <w:abstractNumId w:val="22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544"/>
    <w:rsid w:val="00076544"/>
    <w:rsid w:val="00285EEE"/>
    <w:rsid w:val="00507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555A9"/>
  <w15:docId w15:val="{B16CBD9D-99E3-374C-BF71-45E635BAB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EE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EE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upert, Deborah Dorothy</cp:lastModifiedBy>
  <cp:revision>2</cp:revision>
  <dcterms:created xsi:type="dcterms:W3CDTF">2018-12-14T19:23:00Z</dcterms:created>
  <dcterms:modified xsi:type="dcterms:W3CDTF">2018-12-14T19:23:00Z</dcterms:modified>
</cp:coreProperties>
</file>